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86B43" w14:textId="18E349C7" w:rsidR="004E60B5" w:rsidRPr="00895838" w:rsidRDefault="004E60B5" w:rsidP="004E60B5">
      <w:pPr>
        <w:widowControl w:val="0"/>
        <w:spacing w:beforeLines="0" w:before="0" w:afterLines="0" w:after="0" w:line="240" w:lineRule="auto"/>
        <w:jc w:val="center"/>
        <w:rPr>
          <w:rFonts w:eastAsia="SimSun"/>
          <w:color w:val="000000" w:themeColor="text1"/>
          <w:sz w:val="20"/>
          <w:szCs w:val="20"/>
        </w:rPr>
      </w:pPr>
      <w:bookmarkStart w:id="0" w:name="_GoBack"/>
      <w:r w:rsidRPr="00895838">
        <w:rPr>
          <w:rFonts w:eastAsia="SimSun"/>
          <w:color w:val="000000" w:themeColor="text1"/>
          <w:sz w:val="20"/>
          <w:szCs w:val="20"/>
        </w:rPr>
        <w:t xml:space="preserve">Supplementary Table </w:t>
      </w:r>
      <w:r w:rsidR="00B02AB3" w:rsidRPr="00895838">
        <w:rPr>
          <w:rFonts w:eastAsia="SimSun"/>
          <w:color w:val="000000" w:themeColor="text1"/>
          <w:sz w:val="20"/>
          <w:szCs w:val="20"/>
        </w:rPr>
        <w:t>1</w:t>
      </w:r>
      <w:r w:rsidR="003E256A" w:rsidRPr="00895838">
        <w:rPr>
          <w:color w:val="000000" w:themeColor="text1"/>
          <w:sz w:val="20"/>
          <w:szCs w:val="20"/>
        </w:rPr>
        <w:t xml:space="preserve"> </w:t>
      </w:r>
      <w:r w:rsidR="003E256A" w:rsidRPr="00895838">
        <w:rPr>
          <w:rFonts w:eastAsia="SimSun"/>
          <w:color w:val="000000" w:themeColor="text1"/>
          <w:sz w:val="20"/>
          <w:szCs w:val="20"/>
          <w:lang w:eastAsia="zh-CN"/>
        </w:rPr>
        <w:t>Missing dat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1050"/>
      </w:tblGrid>
      <w:tr w:rsidR="00895838" w:rsidRPr="00895838" w14:paraId="04216031" w14:textId="77777777" w:rsidTr="00F13E7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E7D4DD" w14:textId="220E5499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DEEDC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895838" w:rsidRPr="00895838" w14:paraId="67CB1C82" w14:textId="77777777" w:rsidTr="00F13E7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F73EB5B" w14:textId="630CAD76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E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ducation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lev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18B455" w14:textId="661D6645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1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1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62AA0092" w14:textId="77777777" w:rsidTr="00F13E76">
        <w:trPr>
          <w:jc w:val="center"/>
        </w:trPr>
        <w:tc>
          <w:tcPr>
            <w:tcW w:w="0" w:type="auto"/>
          </w:tcPr>
          <w:p w14:paraId="76119C56" w14:textId="550CDF67" w:rsidR="004E60B5" w:rsidRPr="00895838" w:rsidRDefault="004E60B5" w:rsidP="00E76811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M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</w:rPr>
              <w:t>arital sta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us</w:t>
            </w:r>
          </w:p>
        </w:tc>
        <w:tc>
          <w:tcPr>
            <w:tcW w:w="0" w:type="auto"/>
          </w:tcPr>
          <w:p w14:paraId="1CA78BC7" w14:textId="58266375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7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</w:rPr>
              <w:t>1.0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95838" w:rsidRPr="00895838" w14:paraId="08E6B019" w14:textId="77777777" w:rsidTr="00F13E76">
        <w:trPr>
          <w:jc w:val="center"/>
        </w:trPr>
        <w:tc>
          <w:tcPr>
            <w:tcW w:w="0" w:type="auto"/>
          </w:tcPr>
          <w:p w14:paraId="2EE4D27B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Ratio of family income to poverty</w:t>
            </w:r>
          </w:p>
        </w:tc>
        <w:tc>
          <w:tcPr>
            <w:tcW w:w="0" w:type="auto"/>
          </w:tcPr>
          <w:p w14:paraId="1B6B92AD" w14:textId="791B0A7B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42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8.6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7C1C86D5" w14:textId="77777777" w:rsidTr="00F13E76">
        <w:trPr>
          <w:jc w:val="center"/>
        </w:trPr>
        <w:tc>
          <w:tcPr>
            <w:tcW w:w="0" w:type="auto"/>
          </w:tcPr>
          <w:p w14:paraId="14FE59DE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0" w:type="auto"/>
          </w:tcPr>
          <w:p w14:paraId="7CCA689F" w14:textId="3B3B5857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5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3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09633016" w14:textId="77777777" w:rsidTr="00F13E76">
        <w:trPr>
          <w:jc w:val="center"/>
        </w:trPr>
        <w:tc>
          <w:tcPr>
            <w:tcW w:w="0" w:type="auto"/>
          </w:tcPr>
          <w:p w14:paraId="6D6D88F2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High cholesterol level</w:t>
            </w:r>
          </w:p>
        </w:tc>
        <w:tc>
          <w:tcPr>
            <w:tcW w:w="0" w:type="auto"/>
          </w:tcPr>
          <w:p w14:paraId="1E2B9797" w14:textId="3D6166E4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84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5.1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4214E25E" w14:textId="77777777" w:rsidTr="00F13E76">
        <w:trPr>
          <w:jc w:val="center"/>
        </w:trPr>
        <w:tc>
          <w:tcPr>
            <w:tcW w:w="0" w:type="auto"/>
          </w:tcPr>
          <w:p w14:paraId="70CB229C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0" w:type="auto"/>
          </w:tcPr>
          <w:p w14:paraId="3BFBB328" w14:textId="243852F8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56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3.4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02515892" w14:textId="77777777" w:rsidTr="00F13E76">
        <w:trPr>
          <w:jc w:val="center"/>
        </w:trPr>
        <w:tc>
          <w:tcPr>
            <w:tcW w:w="0" w:type="auto"/>
          </w:tcPr>
          <w:p w14:paraId="363D0C03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0" w:type="auto"/>
          </w:tcPr>
          <w:p w14:paraId="5F029D17" w14:textId="7CAA3BA9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57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3.5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10F325B3" w14:textId="77777777" w:rsidTr="00F13E76">
        <w:trPr>
          <w:jc w:val="center"/>
        </w:trPr>
        <w:tc>
          <w:tcPr>
            <w:tcW w:w="0" w:type="auto"/>
          </w:tcPr>
          <w:p w14:paraId="05BF8B05" w14:textId="4CAE4960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moking status</w:t>
            </w:r>
          </w:p>
        </w:tc>
        <w:tc>
          <w:tcPr>
            <w:tcW w:w="0" w:type="auto"/>
          </w:tcPr>
          <w:p w14:paraId="2044F837" w14:textId="4F693174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229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3.9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6A803293" w14:textId="77777777" w:rsidTr="00F13E76">
        <w:trPr>
          <w:jc w:val="center"/>
        </w:trPr>
        <w:tc>
          <w:tcPr>
            <w:tcW w:w="0" w:type="auto"/>
          </w:tcPr>
          <w:p w14:paraId="5AF9F272" w14:textId="4376402B" w:rsidR="004E60B5" w:rsidRPr="00895838" w:rsidRDefault="00E76811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Serum creatinine</w:t>
            </w:r>
          </w:p>
        </w:tc>
        <w:tc>
          <w:tcPr>
            <w:tcW w:w="0" w:type="auto"/>
          </w:tcPr>
          <w:p w14:paraId="41D6DA44" w14:textId="6A6F8EBB" w:rsidR="004E60B5" w:rsidRPr="00895838" w:rsidRDefault="004E60B5" w:rsidP="00C37E6C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292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7.7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4DE65759" w14:textId="77777777" w:rsidTr="00F13E76">
        <w:trPr>
          <w:jc w:val="center"/>
        </w:trPr>
        <w:tc>
          <w:tcPr>
            <w:tcW w:w="0" w:type="auto"/>
          </w:tcPr>
          <w:p w14:paraId="5321235E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0" w:type="auto"/>
          </w:tcPr>
          <w:p w14:paraId="3956B18E" w14:textId="19370B55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292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7.7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895838" w:rsidRPr="00895838" w14:paraId="09F90D48" w14:textId="77777777" w:rsidTr="00F13E76">
        <w:trPr>
          <w:jc w:val="center"/>
        </w:trPr>
        <w:tc>
          <w:tcPr>
            <w:tcW w:w="0" w:type="auto"/>
          </w:tcPr>
          <w:p w14:paraId="18B1C51B" w14:textId="77777777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BUN</w:t>
            </w:r>
          </w:p>
        </w:tc>
        <w:tc>
          <w:tcPr>
            <w:tcW w:w="0" w:type="auto"/>
          </w:tcPr>
          <w:p w14:paraId="76E35321" w14:textId="60DB4A5F" w:rsidR="004E60B5" w:rsidRPr="00895838" w:rsidRDefault="004E60B5" w:rsidP="004E60B5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292</w:t>
            </w:r>
            <w:r w:rsidR="00E76811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C37E6C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7.7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</w:tbl>
    <w:p w14:paraId="327F3309" w14:textId="0AD6A648" w:rsidR="004E60B5" w:rsidRPr="00895838" w:rsidRDefault="00E76811" w:rsidP="004E60B5">
      <w:pPr>
        <w:spacing w:beforeLines="0" w:before="0" w:afterLines="0" w:after="0" w:line="240" w:lineRule="auto"/>
        <w:rPr>
          <w:rFonts w:eastAsia="Arial Unicode MS"/>
          <w:color w:val="000000" w:themeColor="text1"/>
          <w:sz w:val="20"/>
          <w:szCs w:val="2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895838">
        <w:rPr>
          <w:color w:val="000000" w:themeColor="text1"/>
          <w:sz w:val="20"/>
          <w:szCs w:val="20"/>
        </w:rPr>
        <w:t>BMI, body mass index; BUN, blood urea nitrogen.</w:t>
      </w:r>
    </w:p>
    <w:p w14:paraId="3981461C" w14:textId="2F6B706C" w:rsidR="004E60B5" w:rsidRPr="00895838" w:rsidRDefault="004E60B5" w:rsidP="00966128">
      <w:pPr>
        <w:widowControl w:val="0"/>
        <w:spacing w:beforeLines="0" w:before="0" w:afterLines="0" w:after="0" w:line="240" w:lineRule="auto"/>
        <w:rPr>
          <w:rFonts w:eastAsia="SimSun"/>
          <w:color w:val="000000" w:themeColor="text1"/>
          <w:sz w:val="20"/>
          <w:szCs w:val="20"/>
        </w:rPr>
      </w:pPr>
    </w:p>
    <w:p w14:paraId="28379581" w14:textId="255DC06A" w:rsidR="00966128" w:rsidRPr="00895838" w:rsidRDefault="00966128" w:rsidP="00966128">
      <w:pPr>
        <w:widowControl w:val="0"/>
        <w:spacing w:beforeLines="0" w:before="0" w:afterLines="0" w:after="0" w:line="240" w:lineRule="auto"/>
        <w:rPr>
          <w:rFonts w:eastAsia="SimSun"/>
          <w:color w:val="000000" w:themeColor="text1"/>
          <w:sz w:val="20"/>
          <w:szCs w:val="20"/>
        </w:rPr>
      </w:pPr>
    </w:p>
    <w:p w14:paraId="18AB6B44" w14:textId="033ED17F" w:rsidR="00966128" w:rsidRPr="00895838" w:rsidRDefault="00966128" w:rsidP="00966128">
      <w:pPr>
        <w:widowControl w:val="0"/>
        <w:spacing w:beforeLines="0" w:before="0" w:afterLines="0" w:after="0" w:line="240" w:lineRule="auto"/>
        <w:rPr>
          <w:rFonts w:eastAsia="SimSun"/>
          <w:color w:val="000000" w:themeColor="text1"/>
          <w:sz w:val="20"/>
          <w:szCs w:val="20"/>
        </w:rPr>
      </w:pPr>
    </w:p>
    <w:p w14:paraId="1BF794AF" w14:textId="77777777" w:rsidR="00966128" w:rsidRPr="00895838" w:rsidRDefault="00966128" w:rsidP="00966128">
      <w:pPr>
        <w:widowControl w:val="0"/>
        <w:spacing w:beforeLines="0" w:before="0" w:afterLines="0" w:after="0" w:line="240" w:lineRule="auto"/>
        <w:rPr>
          <w:rFonts w:eastAsia="SimSun"/>
          <w:color w:val="000000" w:themeColor="text1"/>
          <w:sz w:val="20"/>
          <w:szCs w:val="20"/>
        </w:rPr>
        <w:sectPr w:rsidR="00966128" w:rsidRPr="0089583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D9029F" w14:textId="5E609FB0" w:rsidR="005F43AB" w:rsidRPr="00895838" w:rsidRDefault="00B02AB3" w:rsidP="005F43AB">
      <w:pPr>
        <w:widowControl w:val="0"/>
        <w:spacing w:beforeLines="0" w:before="0" w:afterLines="0" w:after="0" w:line="240" w:lineRule="auto"/>
        <w:jc w:val="center"/>
        <w:rPr>
          <w:rFonts w:eastAsia="SimSun"/>
          <w:color w:val="000000" w:themeColor="text1"/>
          <w:sz w:val="20"/>
          <w:szCs w:val="20"/>
        </w:rPr>
      </w:pPr>
      <w:r w:rsidRPr="00895838">
        <w:rPr>
          <w:rFonts w:eastAsia="SimSun"/>
          <w:color w:val="000000" w:themeColor="text1"/>
          <w:sz w:val="20"/>
          <w:szCs w:val="20"/>
        </w:rPr>
        <w:lastRenderedPageBreak/>
        <w:t xml:space="preserve">Supplementary </w:t>
      </w:r>
      <w:r w:rsidR="005F43AB" w:rsidRPr="00895838">
        <w:rPr>
          <w:rFonts w:eastAsia="SimSun"/>
          <w:color w:val="000000" w:themeColor="text1"/>
          <w:sz w:val="20"/>
          <w:szCs w:val="20"/>
        </w:rPr>
        <w:t xml:space="preserve">Table </w:t>
      </w:r>
      <w:r w:rsidRPr="00895838">
        <w:rPr>
          <w:rFonts w:eastAsia="SimSun"/>
          <w:color w:val="000000" w:themeColor="text1"/>
          <w:sz w:val="20"/>
          <w:szCs w:val="20"/>
        </w:rPr>
        <w:t>2</w:t>
      </w:r>
      <w:r w:rsidR="00AC3BBF" w:rsidRPr="00895838">
        <w:rPr>
          <w:rFonts w:eastAsia="SimSun"/>
          <w:color w:val="000000" w:themeColor="text1"/>
          <w:sz w:val="20"/>
          <w:szCs w:val="20"/>
        </w:rPr>
        <w:t xml:space="preserve"> Comparison of the data before and after the imputation</w:t>
      </w:r>
    </w:p>
    <w:tbl>
      <w:tblPr>
        <w:tblW w:w="85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559"/>
        <w:gridCol w:w="1559"/>
        <w:gridCol w:w="1559"/>
        <w:gridCol w:w="1169"/>
      </w:tblGrid>
      <w:tr w:rsidR="00895838" w:rsidRPr="00895838" w14:paraId="6DEBA258" w14:textId="77777777" w:rsidTr="00CC5CFA">
        <w:trPr>
          <w:cantSplit/>
          <w:trHeight w:val="277"/>
          <w:tblHeader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F4663C8" w14:textId="6B33DB90" w:rsidR="005F43AB" w:rsidRPr="00895838" w:rsidRDefault="00F44C2D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A6EB737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otal (n=3296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4777E5D" w14:textId="5D4756E5" w:rsidR="005F43AB" w:rsidRPr="00895838" w:rsidRDefault="00AC3BBF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A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fter (n=164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7379745" w14:textId="1168B7A9" w:rsidR="005F43AB" w:rsidRPr="00895838" w:rsidRDefault="00AC3BBF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B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efor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e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(n=1648)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AB2F19A" w14:textId="367FFF74" w:rsidR="005F43AB" w:rsidRPr="00895838" w:rsidRDefault="00F44C2D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895838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tatistic</w:t>
            </w:r>
          </w:p>
        </w:tc>
      </w:tr>
      <w:tr w:rsidR="00895838" w:rsidRPr="00895838" w14:paraId="769D29F2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BFFE69" w14:textId="795A95F3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Education Level, n</w:t>
            </w:r>
            <w:r w:rsidR="00AC3BBF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8FC01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C9D45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E3728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AE9BD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3.818</w:t>
            </w:r>
          </w:p>
        </w:tc>
      </w:tr>
      <w:tr w:rsidR="00895838" w:rsidRPr="00895838" w14:paraId="70312E81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5F1484" w14:textId="752B2EAF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color w:val="000000" w:themeColor="text1"/>
                <w:sz w:val="20"/>
                <w:szCs w:val="20"/>
              </w:rPr>
              <w:t xml:space="preserve">  Less than 9th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A2B923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622 (1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A53B7F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11 (1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E8516E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11 (11.2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8897B8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2AE146EB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D201B4" w14:textId="79595E18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color w:val="000000" w:themeColor="text1"/>
                <w:sz w:val="20"/>
                <w:szCs w:val="20"/>
              </w:rPr>
              <w:t xml:space="preserve">  9-11th 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98188D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600 (17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F2C1F8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00 (17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0844E5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00 (17.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480480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3146AE9D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6A637D" w14:textId="481C2F24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color w:val="000000" w:themeColor="text1"/>
                <w:sz w:val="20"/>
                <w:szCs w:val="20"/>
              </w:rPr>
              <w:t xml:space="preserve">  High school graduate/GED or equiva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777C24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774 (25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E240BA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87 (25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D9FCA2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87 (25.8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BD9D42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0F45712D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A59B5E" w14:textId="25F4DDBB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color w:val="000000" w:themeColor="text1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46594A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743 (25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DC3457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72 (2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D0B9E2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371 (25.7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77E97F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1D2C8A1F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137C1F" w14:textId="005D130E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color w:val="000000" w:themeColor="text1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8DBAFA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556 (19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4B03A1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78 (19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D70629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78 (19.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144875" w14:textId="77777777" w:rsidR="00F07952" w:rsidRPr="00895838" w:rsidRDefault="00F07952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440DCA61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BB8407" w14:textId="58995C05" w:rsidR="005F43AB" w:rsidRPr="00895838" w:rsidRDefault="005F43AB" w:rsidP="00F07952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Marital </w:t>
            </w:r>
            <w:r w:rsidR="00F07952" w:rsidRPr="00895838">
              <w:rPr>
                <w:rFonts w:eastAsia="SimSun"/>
                <w:color w:val="000000" w:themeColor="text1"/>
                <w:sz w:val="20"/>
                <w:szCs w:val="20"/>
              </w:rPr>
              <w:t>s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atus, n</w:t>
            </w:r>
            <w:r w:rsidR="00F07952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C4E64C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C3BEB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782270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CDDFC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0.013</w:t>
            </w:r>
          </w:p>
        </w:tc>
      </w:tr>
      <w:tr w:rsidR="00895838" w:rsidRPr="00895838" w14:paraId="6A61B4D4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19B35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02908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984 (63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70AA5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997 (6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44D1FC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987 (63.6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38715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39547836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63241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Not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6DA3D0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295 (36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32214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651 (36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337BE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644 (36.3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25485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58A740C2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948435" w14:textId="439BF25A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Ratio of family income to poverty,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="00940AE7" w:rsidRPr="00895838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A0E83A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.82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F9E66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.81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0864C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.83 (0.0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0E964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-1.32</w:t>
            </w:r>
          </w:p>
        </w:tc>
      </w:tr>
      <w:tr w:rsidR="00895838" w:rsidRPr="00895838" w14:paraId="0FB039DA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6C4A10" w14:textId="50AD4E78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H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ypertension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, n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621DC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1C5C11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04C1A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87115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0.727</w:t>
            </w:r>
          </w:p>
        </w:tc>
      </w:tr>
      <w:tr w:rsidR="00895838" w:rsidRPr="00895838" w14:paraId="7FDAD94A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A82979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Y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4BF98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376 (7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B0592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90 (7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5A08D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86 (70.7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11CC6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7BE888D0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CED83C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4A330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915 (29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93E34A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58 (29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8368A0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57 (29.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51745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276BB121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D58CA6" w14:textId="08E14D1B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High cholesterol level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n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81842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B7FA2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047B51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FBA16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1.536</w:t>
            </w:r>
          </w:p>
        </w:tc>
      </w:tr>
      <w:tr w:rsidR="00895838" w:rsidRPr="00895838" w14:paraId="19DD5923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77081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Y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7F4B8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271 (73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8151B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68 (73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287A8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03 (72.8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F1447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7962503D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B15281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B700F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941 (27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AC14D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80 (26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A8362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61 (27.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332D6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20B26758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AD235A" w14:textId="4657CBFE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Diabetes, n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3222D0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6E6DB7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73CB6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4E80D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0.267</w:t>
            </w:r>
          </w:p>
        </w:tc>
      </w:tr>
      <w:tr w:rsidR="00895838" w:rsidRPr="00895838" w14:paraId="189EF0FA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33524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Y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E7D67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70 (3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1C66E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543 (3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A3AE09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527 (30.6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58897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6F143F7B" w14:textId="77777777" w:rsidTr="00CC5CFA">
        <w:trPr>
          <w:cantSplit/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8F70A0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E080B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170 (69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B7D1F7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05 (69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FEBB8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65 (69.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6C4EB4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2AF21474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D447B1" w14:textId="3D4A16C5" w:rsidR="005F43AB" w:rsidRPr="00895838" w:rsidRDefault="005F43AB" w:rsidP="00940AE7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Smok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ing status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, n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CF54C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F50DE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23DB3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9DCDE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χ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=2.029</w:t>
            </w:r>
          </w:p>
        </w:tc>
      </w:tr>
      <w:tr w:rsidR="00895838" w:rsidRPr="00895838" w14:paraId="0050447F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077CA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Y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47178C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933 (6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5F24C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47 (64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120A9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886 (64.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2CC361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5D89F67C" w14:textId="77777777" w:rsidTr="00CC5CFA">
        <w:trPr>
          <w:cantSplit/>
          <w:trHeight w:val="13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60711D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E0291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134 (35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966C57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601 (35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C73CE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533 (35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77D74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895838" w:rsidRPr="00895838" w14:paraId="73CA78B7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C530A8" w14:textId="2C2B0D84" w:rsidR="005F43AB" w:rsidRPr="00895838" w:rsidRDefault="005F43AB" w:rsidP="00940AE7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Waist 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circumference (cm)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E86AE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5.09 (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592F61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5.11 (0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7B567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05.07 (0.4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B0A58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0.31</w:t>
            </w:r>
          </w:p>
        </w:tc>
      </w:tr>
      <w:tr w:rsidR="00895838" w:rsidRPr="00895838" w14:paraId="5663C70E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85F46D" w14:textId="0EC21FF9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BMI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(kg/m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FEBB75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9.69 (0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6A6AB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9.70 (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8DE2CC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29.67 (0.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429BE7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0.67</w:t>
            </w:r>
          </w:p>
        </w:tc>
      </w:tr>
      <w:tr w:rsidR="00895838" w:rsidRPr="00895838" w14:paraId="742EF1AD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D851A1" w14:textId="239F7BF7" w:rsidR="005F43AB" w:rsidRPr="00895838" w:rsidRDefault="00940AE7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Serum creatinine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C07CC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.09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7EEE33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.09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84FE8E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.09 (0.0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267A4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1.24</w:t>
            </w:r>
          </w:p>
        </w:tc>
      </w:tr>
      <w:tr w:rsidR="00895838" w:rsidRPr="00895838" w14:paraId="59933C35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FA76E7" w14:textId="1ABA7E1E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A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lb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min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="00940AE7" w:rsidRPr="00895838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B05BE6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.20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C27A8A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.20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E4073B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4.20 (0.0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F62918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-0.60</w:t>
            </w:r>
          </w:p>
        </w:tc>
      </w:tr>
      <w:tr w:rsidR="00895838" w:rsidRPr="00895838" w14:paraId="7F25161A" w14:textId="77777777" w:rsidTr="00CC5CFA">
        <w:trPr>
          <w:cantSplit/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79A9D4" w14:textId="36A94D66" w:rsidR="005F43AB" w:rsidRPr="00895838" w:rsidRDefault="00940AE7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BUN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,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 xml:space="preserve"> 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Mean (S.E</w:t>
            </w: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.</w:t>
            </w:r>
            <w:r w:rsidR="005F43AB" w:rsidRPr="00895838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74E50F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7.73 (0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844F6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7.74 (0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E64D3A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17.71 (0.3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2D6FC2" w14:textId="77777777" w:rsidR="005F43AB" w:rsidRPr="00895838" w:rsidRDefault="005F43AB" w:rsidP="005F43AB">
            <w:pPr>
              <w:widowControl w:val="0"/>
              <w:spacing w:beforeLines="0" w:before="0" w:afterLines="0" w:after="0" w:line="24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895838">
              <w:rPr>
                <w:rFonts w:eastAsia="SimSun"/>
                <w:color w:val="000000" w:themeColor="text1"/>
                <w:sz w:val="20"/>
                <w:szCs w:val="20"/>
              </w:rPr>
              <w:t>t=0.29</w:t>
            </w:r>
          </w:p>
        </w:tc>
      </w:tr>
    </w:tbl>
    <w:p w14:paraId="4F508243" w14:textId="3746397E" w:rsidR="005F43AB" w:rsidRPr="00895838" w:rsidRDefault="008E0178" w:rsidP="000A18CE">
      <w:pPr>
        <w:pStyle w:val="Body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58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D, General Education Development; AA, associates; </w:t>
      </w:r>
      <w:r w:rsidR="00F44C2D" w:rsidRPr="0089583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.E., standard error; BMI, body mass index; </w:t>
      </w:r>
      <w:r w:rsidRPr="00895838">
        <w:rPr>
          <w:rFonts w:ascii="Times New Roman" w:hAnsi="Times New Roman" w:cs="Times New Roman"/>
          <w:color w:val="000000" w:themeColor="text1"/>
          <w:sz w:val="20"/>
          <w:szCs w:val="20"/>
        </w:rPr>
        <w:t>BUN, blood urea nitrogen.</w:t>
      </w:r>
      <w:bookmarkEnd w:id="0"/>
    </w:p>
    <w:sectPr w:rsidR="005F43AB" w:rsidRPr="00895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89998" w14:textId="77777777" w:rsidR="00987C56" w:rsidRDefault="00987C56" w:rsidP="003638EE">
      <w:pPr>
        <w:spacing w:before="240" w:after="240" w:line="240" w:lineRule="auto"/>
      </w:pPr>
      <w:r>
        <w:separator/>
      </w:r>
    </w:p>
  </w:endnote>
  <w:endnote w:type="continuationSeparator" w:id="0">
    <w:p w14:paraId="55418BB8" w14:textId="77777777" w:rsidR="00987C56" w:rsidRDefault="00987C56" w:rsidP="003638EE">
      <w:pPr>
        <w:spacing w:before="240"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BB2DF" w14:textId="77777777" w:rsidR="008E0178" w:rsidRDefault="008E0178">
    <w:pPr>
      <w:pStyle w:val="Footer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5310F" w14:textId="77777777" w:rsidR="008E0178" w:rsidRDefault="008E0178">
    <w:pPr>
      <w:pStyle w:val="Footer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A9D597" w14:textId="77777777" w:rsidR="008E0178" w:rsidRDefault="008E0178">
    <w:pPr>
      <w:pStyle w:val="Footer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6DA20" w14:textId="77777777" w:rsidR="00987C56" w:rsidRDefault="00987C56" w:rsidP="003638EE">
      <w:pPr>
        <w:spacing w:before="240" w:after="240" w:line="240" w:lineRule="auto"/>
      </w:pPr>
      <w:r>
        <w:separator/>
      </w:r>
    </w:p>
  </w:footnote>
  <w:footnote w:type="continuationSeparator" w:id="0">
    <w:p w14:paraId="258AA2DE" w14:textId="77777777" w:rsidR="00987C56" w:rsidRDefault="00987C56" w:rsidP="003638EE">
      <w:pPr>
        <w:spacing w:before="240"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4E27B" w14:textId="77777777" w:rsidR="008E0178" w:rsidRDefault="008E0178">
    <w:pPr>
      <w:pStyle w:val="Header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66C95" w14:textId="77777777" w:rsidR="008E0178" w:rsidRDefault="008E0178">
    <w:pPr>
      <w:pStyle w:val="Header"/>
      <w:spacing w:before="24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398B2" w14:textId="77777777" w:rsidR="008E0178" w:rsidRDefault="008E0178">
    <w:pPr>
      <w:pStyle w:val="Header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81F"/>
    <w:rsid w:val="00006B67"/>
    <w:rsid w:val="00006D1B"/>
    <w:rsid w:val="00021BC4"/>
    <w:rsid w:val="0004122D"/>
    <w:rsid w:val="0008030E"/>
    <w:rsid w:val="00085C79"/>
    <w:rsid w:val="000A0DD1"/>
    <w:rsid w:val="000A18CE"/>
    <w:rsid w:val="000B277F"/>
    <w:rsid w:val="000C64EA"/>
    <w:rsid w:val="000D4198"/>
    <w:rsid w:val="000D5E06"/>
    <w:rsid w:val="000F16B1"/>
    <w:rsid w:val="000F29AC"/>
    <w:rsid w:val="001224E4"/>
    <w:rsid w:val="00123B4F"/>
    <w:rsid w:val="00147E76"/>
    <w:rsid w:val="00185BE5"/>
    <w:rsid w:val="00186C9F"/>
    <w:rsid w:val="001C079E"/>
    <w:rsid w:val="001E5D42"/>
    <w:rsid w:val="0020680A"/>
    <w:rsid w:val="0021175B"/>
    <w:rsid w:val="00214C85"/>
    <w:rsid w:val="00274EBE"/>
    <w:rsid w:val="00281C0B"/>
    <w:rsid w:val="00292C5C"/>
    <w:rsid w:val="002D5B5F"/>
    <w:rsid w:val="003101F3"/>
    <w:rsid w:val="0031084B"/>
    <w:rsid w:val="00313BB9"/>
    <w:rsid w:val="00321CE8"/>
    <w:rsid w:val="00325B2D"/>
    <w:rsid w:val="00336644"/>
    <w:rsid w:val="003610E5"/>
    <w:rsid w:val="003638EE"/>
    <w:rsid w:val="00363EE6"/>
    <w:rsid w:val="003706BD"/>
    <w:rsid w:val="003C4B5C"/>
    <w:rsid w:val="003E256A"/>
    <w:rsid w:val="003F759C"/>
    <w:rsid w:val="00417548"/>
    <w:rsid w:val="00430412"/>
    <w:rsid w:val="00432DE2"/>
    <w:rsid w:val="004409CD"/>
    <w:rsid w:val="004417F5"/>
    <w:rsid w:val="0045797D"/>
    <w:rsid w:val="00463A38"/>
    <w:rsid w:val="004B0886"/>
    <w:rsid w:val="004B6A10"/>
    <w:rsid w:val="004C2D78"/>
    <w:rsid w:val="004E0CC4"/>
    <w:rsid w:val="004E60B5"/>
    <w:rsid w:val="00534691"/>
    <w:rsid w:val="0055473C"/>
    <w:rsid w:val="00587043"/>
    <w:rsid w:val="005956A6"/>
    <w:rsid w:val="005A2FEB"/>
    <w:rsid w:val="005D4086"/>
    <w:rsid w:val="005E584E"/>
    <w:rsid w:val="005F43AB"/>
    <w:rsid w:val="005F77AE"/>
    <w:rsid w:val="0061245C"/>
    <w:rsid w:val="006554FD"/>
    <w:rsid w:val="00683007"/>
    <w:rsid w:val="006D10CC"/>
    <w:rsid w:val="006E167B"/>
    <w:rsid w:val="00704334"/>
    <w:rsid w:val="007047F9"/>
    <w:rsid w:val="0071532B"/>
    <w:rsid w:val="00732AA3"/>
    <w:rsid w:val="007738EB"/>
    <w:rsid w:val="007869FD"/>
    <w:rsid w:val="007E2CCA"/>
    <w:rsid w:val="00813734"/>
    <w:rsid w:val="00840D49"/>
    <w:rsid w:val="008514BC"/>
    <w:rsid w:val="00875A02"/>
    <w:rsid w:val="008902E1"/>
    <w:rsid w:val="00895838"/>
    <w:rsid w:val="008D0381"/>
    <w:rsid w:val="008D178A"/>
    <w:rsid w:val="008E0178"/>
    <w:rsid w:val="0091771F"/>
    <w:rsid w:val="0093520F"/>
    <w:rsid w:val="00940AE7"/>
    <w:rsid w:val="009455C9"/>
    <w:rsid w:val="0095731B"/>
    <w:rsid w:val="00961A54"/>
    <w:rsid w:val="0096538A"/>
    <w:rsid w:val="00966128"/>
    <w:rsid w:val="00987C56"/>
    <w:rsid w:val="00994635"/>
    <w:rsid w:val="009A7F62"/>
    <w:rsid w:val="009B5E60"/>
    <w:rsid w:val="009B73E1"/>
    <w:rsid w:val="009E3D41"/>
    <w:rsid w:val="009E5045"/>
    <w:rsid w:val="00A21E69"/>
    <w:rsid w:val="00A242D2"/>
    <w:rsid w:val="00A26118"/>
    <w:rsid w:val="00A3491A"/>
    <w:rsid w:val="00A6396C"/>
    <w:rsid w:val="00A816C1"/>
    <w:rsid w:val="00AA0850"/>
    <w:rsid w:val="00AA219D"/>
    <w:rsid w:val="00AC3BBF"/>
    <w:rsid w:val="00AC6EF2"/>
    <w:rsid w:val="00AD6879"/>
    <w:rsid w:val="00AE753F"/>
    <w:rsid w:val="00B02AB3"/>
    <w:rsid w:val="00B52865"/>
    <w:rsid w:val="00B57B80"/>
    <w:rsid w:val="00B8086D"/>
    <w:rsid w:val="00B8181F"/>
    <w:rsid w:val="00B83AD5"/>
    <w:rsid w:val="00B91EA4"/>
    <w:rsid w:val="00BB1398"/>
    <w:rsid w:val="00BE3ED5"/>
    <w:rsid w:val="00BE6E62"/>
    <w:rsid w:val="00BF4A65"/>
    <w:rsid w:val="00C33379"/>
    <w:rsid w:val="00C37E6C"/>
    <w:rsid w:val="00C63BB0"/>
    <w:rsid w:val="00C65760"/>
    <w:rsid w:val="00C750D2"/>
    <w:rsid w:val="00C75A9C"/>
    <w:rsid w:val="00C869A3"/>
    <w:rsid w:val="00CC5CFA"/>
    <w:rsid w:val="00D10E00"/>
    <w:rsid w:val="00D32EC3"/>
    <w:rsid w:val="00D33DF4"/>
    <w:rsid w:val="00D45323"/>
    <w:rsid w:val="00D478BC"/>
    <w:rsid w:val="00D767D3"/>
    <w:rsid w:val="00D76C24"/>
    <w:rsid w:val="00D80B86"/>
    <w:rsid w:val="00D93950"/>
    <w:rsid w:val="00DC79DD"/>
    <w:rsid w:val="00DD1845"/>
    <w:rsid w:val="00DF2667"/>
    <w:rsid w:val="00E003AA"/>
    <w:rsid w:val="00E12343"/>
    <w:rsid w:val="00E20C65"/>
    <w:rsid w:val="00E554F1"/>
    <w:rsid w:val="00E66F1D"/>
    <w:rsid w:val="00E67B7F"/>
    <w:rsid w:val="00E76811"/>
    <w:rsid w:val="00E850A7"/>
    <w:rsid w:val="00E9586A"/>
    <w:rsid w:val="00ED41A0"/>
    <w:rsid w:val="00ED4EC2"/>
    <w:rsid w:val="00EF6AAB"/>
    <w:rsid w:val="00F07952"/>
    <w:rsid w:val="00F13E76"/>
    <w:rsid w:val="00F44C2D"/>
    <w:rsid w:val="00F666A7"/>
    <w:rsid w:val="00F95527"/>
    <w:rsid w:val="00F95F81"/>
    <w:rsid w:val="00FB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D6B25"/>
  <w15:chartTrackingRefBased/>
  <w15:docId w15:val="{7138E63B-02D3-47BF-8DA8-8A398D8B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8EE"/>
    <w:pPr>
      <w:pBdr>
        <w:top w:val="nil"/>
        <w:left w:val="nil"/>
        <w:bottom w:val="nil"/>
        <w:right w:val="nil"/>
        <w:between w:val="nil"/>
        <w:bar w:val="nil"/>
      </w:pBdr>
      <w:spacing w:beforeLines="100" w:before="100" w:afterLines="100" w:after="100" w:line="360" w:lineRule="auto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8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8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8EE"/>
    <w:rPr>
      <w:sz w:val="18"/>
      <w:szCs w:val="18"/>
    </w:rPr>
  </w:style>
  <w:style w:type="paragraph" w:customStyle="1" w:styleId="Body">
    <w:name w:val="Body"/>
    <w:rsid w:val="003638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uiPriority w:val="1"/>
    <w:qFormat/>
    <w:rsid w:val="003638EE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Cs w:val="24"/>
      <w:bdr w:val="nil"/>
      <w:lang w:eastAsia="en-US"/>
    </w:rPr>
  </w:style>
  <w:style w:type="table" w:styleId="TableGrid">
    <w:name w:val="Table Grid"/>
    <w:basedOn w:val="TableNormal"/>
    <w:uiPriority w:val="39"/>
    <w:rsid w:val="004E60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EFE0E-092E-49DB-8628-D37140650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Joy</dc:creator>
  <cp:keywords/>
  <dc:description/>
  <cp:lastModifiedBy>Shiny Joy</cp:lastModifiedBy>
  <cp:revision>2</cp:revision>
  <dcterms:created xsi:type="dcterms:W3CDTF">2022-03-11T10:00:00Z</dcterms:created>
  <dcterms:modified xsi:type="dcterms:W3CDTF">2022-03-11T10:00:00Z</dcterms:modified>
</cp:coreProperties>
</file>